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A93" w:rsidRDefault="005E3A93" w:rsidP="005E3A93">
      <w:pPr>
        <w:pStyle w:val="float"/>
        <w:spacing w:after="0" w:afterAutospacing="0"/>
      </w:pPr>
      <w:r>
        <w:rPr>
          <w:rStyle w:val="Caption1"/>
          <w:b/>
          <w:bCs/>
        </w:rPr>
        <w:t>Additional file 1: Table S1.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Supplementary information on the MS/MS identification of the relevant spots: number of peptides identified (</w:t>
      </w:r>
      <w:proofErr w:type="spellStart"/>
      <w:r>
        <w:rPr>
          <w:rStyle w:val="simple"/>
          <w:b/>
          <w:bCs/>
        </w:rPr>
        <w:t>N.Pep</w:t>
      </w:r>
      <w:proofErr w:type="spellEnd"/>
      <w:r>
        <w:rPr>
          <w:rStyle w:val="simple"/>
          <w:b/>
          <w:bCs/>
        </w:rPr>
        <w:t xml:space="preserve">), Mascot score (Score), charge state (Ch.), mass over charge of the ions observed (Ion </w:t>
      </w:r>
      <w:proofErr w:type="spellStart"/>
      <w:r>
        <w:rPr>
          <w:rStyle w:val="simple"/>
          <w:b/>
          <w:bCs/>
        </w:rPr>
        <w:t>obs</w:t>
      </w:r>
      <w:proofErr w:type="spellEnd"/>
      <w:r>
        <w:rPr>
          <w:rStyle w:val="simple"/>
          <w:b/>
          <w:bCs/>
        </w:rPr>
        <w:t xml:space="preserve">), calculated and theoretical peptide mass (Pep mass calc, pep mass </w:t>
      </w:r>
      <w:proofErr w:type="spellStart"/>
      <w:r>
        <w:rPr>
          <w:rStyle w:val="simple"/>
          <w:b/>
          <w:bCs/>
        </w:rPr>
        <w:t>th</w:t>
      </w:r>
      <w:proofErr w:type="spellEnd"/>
      <w:r>
        <w:rPr>
          <w:rStyle w:val="simple"/>
          <w:b/>
          <w:bCs/>
        </w:rPr>
        <w:t xml:space="preserve">), number of missed cleavages (Miss. </w:t>
      </w:r>
      <w:proofErr w:type="spellStart"/>
      <w:r>
        <w:rPr>
          <w:rStyle w:val="simple"/>
          <w:b/>
          <w:bCs/>
        </w:rPr>
        <w:t>Cleav</w:t>
      </w:r>
      <w:proofErr w:type="spellEnd"/>
      <w:r>
        <w:rPr>
          <w:rStyle w:val="simple"/>
          <w:b/>
          <w:bCs/>
        </w:rPr>
        <w:t>), and peptide sequence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3"/>
        <w:gridCol w:w="1840"/>
        <w:gridCol w:w="661"/>
        <w:gridCol w:w="615"/>
        <w:gridCol w:w="938"/>
        <w:gridCol w:w="1449"/>
        <w:gridCol w:w="410"/>
        <w:gridCol w:w="1263"/>
        <w:gridCol w:w="781"/>
        <w:gridCol w:w="1157"/>
        <w:gridCol w:w="1019"/>
        <w:gridCol w:w="1059"/>
        <w:gridCol w:w="2722"/>
      </w:tblGrid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Identified protein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N.Pep</w:t>
            </w:r>
            <w:proofErr w:type="spellEnd"/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 xml:space="preserve">Ion </w:t>
            </w:r>
            <w:proofErr w:type="spellStart"/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Pep mass calc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Ch.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 xml:space="preserve">Pep mass </w:t>
            </w:r>
            <w:proofErr w:type="spellStart"/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th</w:t>
            </w:r>
            <w:proofErr w:type="spellEnd"/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 xml:space="preserve">Δ </w:t>
            </w:r>
            <w:proofErr w:type="spellStart"/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ppm</w:t>
            </w:r>
            <w:proofErr w:type="spellEnd"/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 xml:space="preserve">Miss. </w:t>
            </w:r>
            <w:proofErr w:type="spellStart"/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cleav</w:t>
            </w:r>
            <w:proofErr w:type="spellEnd"/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Pep score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Exp value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Sequence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PDC6I_MOUS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50.229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98.444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98.443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1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5.0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FTDLFE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65.752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29.489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29.49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9.1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DLQQSIA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81.267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60.520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60.52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0.3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DTVLSALS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84.236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66.458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66.459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1.3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CSDIVFA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32.803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63.592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63.591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0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6.8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LALASLGYE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PYGM_MOUSE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2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69.704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37.39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37.39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4.0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SELY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73.68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45.357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45.360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9.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EDVE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11.724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21.435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21.439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4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1.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TIAQYA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58.74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15.477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15.477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7.2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2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NLAENIS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59.73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17.459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17.460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1.5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PNDFNL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27.289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52.564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52.565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6.0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IFLENY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31.777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61.540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61.542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2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4.6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MSLVEEGAV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39.773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77.533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77.537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4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3.5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M(ox)SLVEEGAV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NXA6_CHICK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6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94.22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86.443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86.448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5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3.9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DLIADL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45.756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89.498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89.502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3.1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DAFVAIV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48.746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95.478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95.480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1.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FQEFV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94.268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86.522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86.528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6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2.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DLLEAGEL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98.237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94.460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94.460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0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3.3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ELSGDFE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02.738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03.462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03.464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0.3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6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LLALCGGDD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05.278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08.541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08.542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0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4.1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4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FLSILCT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36.803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71.592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71.592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0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6.8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SEIDLLNI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37.251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72.48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72.482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6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8.1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6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STAEYFAE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45.271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88.528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88.53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6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8.2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DAIAGIGTDE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46.274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90.534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90.532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1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3.9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SEIDMLDI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50.33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98.659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98.658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1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9.8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0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MLVVLLQGA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10.405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818.796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818.800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4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2.2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EEDDVVSEDLVEQDA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AAA_HUMAN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37.222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72.430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72.435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4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2.9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NEDVQL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80.793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59.572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59.572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0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4.3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4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LTQDQDVDV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2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NXA5_CHICK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5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73.191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44.369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44.376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7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2.6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9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DAEAL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78.271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54.528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54.531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2.7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LLLAVV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24.734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47.453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47.455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2.7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DAQVLF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47.238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92.462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92.465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2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3.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QEIASAF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51.743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01.472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01.475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9.4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DEALVE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00.276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98.53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98.539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9.2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TPAEVQNI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01.301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00.58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00.591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8.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LTEILAS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37.292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72.570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72.576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8.3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SEIDLLDI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67.273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32.532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32.53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0.3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9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GAGTDDDTLI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88.282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74.550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74.55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6.8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1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LLLLCGGDDE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1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PGK_CHICK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66.217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30.419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30.422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2.5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VEVTG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69.202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36.390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36.394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2.3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AGFLM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03.23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04.449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04.449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1.7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FVEVVG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28.799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55.584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55.586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8.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LPGVDALSSV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3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PRDX6_CHICK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53.736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05.458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05.460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2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2.3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NFDEIL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07.304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12.594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12.595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0.4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LPFPIIAD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11.289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20.563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20.564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0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5.9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VFIFGPD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96.337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90.6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90.66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6.9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LSILYPATTG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6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ENOB_CHICK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37.729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73.443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73.444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0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7.3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IEEALGD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54.785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07.55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07.55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0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4.6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4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AIAQAGYTD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3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HSP7C_CHICK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6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83.20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64.403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64.406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1.6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QVEY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87.208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72.402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72.407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5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5.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DNNLLG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87.719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73.425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73.428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1.5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NTTIPT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02.72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03.433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03.438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5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2.5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ITITND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17.702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33.391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33.395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3.5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MVQEAE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29.729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57.444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57.449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4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0.7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8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GTLDPVE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72.764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43.515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43.516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0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9.5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CNPIIT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97.265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92.515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92.517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2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5.2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3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EIAEAYLG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00.3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98.665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98.66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9.9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01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DAGTIAGLNVL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14.815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227.616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227.620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4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2.6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0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EIIANDQGN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7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G3P_CHICK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71.70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41.399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41.402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2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0.1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6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AADGPL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85.377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68.740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68.736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4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4.9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3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GAAQNIIPASTGAA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6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TPIS_CHICK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9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65.706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29.398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29.402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6.4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AIADNV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74.196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46.379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46.38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0.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EAGITE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25.73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49.455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49.459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4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VFEQT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62.281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22.547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22.549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1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1.3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08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IGVAAQNCY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19.87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256.60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256.610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9.3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SHVSDAVAQST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63.326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24.638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24.644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7.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IIYGGSVTGGNC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86.913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457.718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457.715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3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9.2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1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HVFGESDELIGQ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89.577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465.709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465.716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6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8.0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TATPQQAQEVHE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7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KPYK_CHICK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4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95.755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89.497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89.502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5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8.0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2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GSGTAEVEL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15.320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228.62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228.629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3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0.3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1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LDIDSEPTIA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80.356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58.698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58.697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0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7.2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03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NTGIICTIGPAS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THOP1_BOVIN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04.698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07.382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807.387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0.1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QDVYQ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67.304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32.593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32.598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-0.005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9.8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QANTGLFNL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7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HSPB1_CHICK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4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20.4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19.4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19.4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3.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.001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DWYHGS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88.54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87.5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087.5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2.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3.8e-00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QDEHGFIS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73.7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72.7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372.7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1.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.8e-00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YTLPPGVEATAV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410.6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409.6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409.6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0.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4.6e-005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WPSGSAWPGYF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501.8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500.8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500.86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1.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5.7e-008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KYTLPPGVEATAVR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810.0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809.0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809.0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1.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.2e-009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VTLDVNHFAPEELVVK</w:t>
            </w:r>
          </w:p>
        </w:tc>
      </w:tr>
      <w:tr w:rsidR="005E3A93" w:rsidRPr="00E56698" w:rsidTr="00DC6B75">
        <w:trPr>
          <w:tblHeader/>
          <w:jc w:val="center"/>
        </w:trPr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825.0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824.0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824.01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20.2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147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6.3e-013</w:t>
            </w:r>
          </w:p>
        </w:tc>
        <w:tc>
          <w:tcPr>
            <w:tcW w:w="0" w:type="auto"/>
            <w:hideMark/>
          </w:tcPr>
          <w:p w:rsidR="005E3A93" w:rsidRPr="00E56698" w:rsidRDefault="005E3A93" w:rsidP="00DC6B75">
            <w:pPr>
              <w:rPr>
                <w:rFonts w:eastAsia="Times New Roman"/>
                <w:sz w:val="16"/>
                <w:szCs w:val="16"/>
              </w:rPr>
            </w:pPr>
            <w:r w:rsidRPr="00E56698">
              <w:rPr>
                <w:rStyle w:val="simple"/>
                <w:rFonts w:eastAsia="Times New Roman"/>
                <w:sz w:val="16"/>
                <w:szCs w:val="16"/>
              </w:rPr>
              <w:t>LLPSESALLPAPGSPYGR</w:t>
            </w:r>
          </w:p>
        </w:tc>
      </w:tr>
    </w:tbl>
    <w:p w:rsidR="002F3F1D" w:rsidRDefault="002F3F1D"/>
    <w:sectPr w:rsidR="002F3F1D" w:rsidSect="005E3A9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5E3A93"/>
    <w:rsid w:val="002F3F1D"/>
    <w:rsid w:val="005E3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3A9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le">
    <w:name w:val="title"/>
    <w:basedOn w:val="Normale"/>
    <w:rsid w:val="005E3A93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e"/>
    <w:rsid w:val="005E3A93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e"/>
    <w:rsid w:val="005E3A93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e"/>
    <w:rsid w:val="005E3A93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e"/>
    <w:rsid w:val="005E3A93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e"/>
    <w:rsid w:val="005E3A93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eWeb">
    <w:name w:val="Normal (Web)"/>
    <w:basedOn w:val="Normale"/>
    <w:uiPriority w:val="99"/>
    <w:semiHidden/>
    <w:unhideWhenUsed/>
    <w:rsid w:val="005E3A93"/>
    <w:pPr>
      <w:spacing w:before="100" w:beforeAutospacing="1" w:after="100" w:afterAutospacing="1"/>
    </w:pPr>
  </w:style>
  <w:style w:type="paragraph" w:customStyle="1" w:styleId="float">
    <w:name w:val="float"/>
    <w:basedOn w:val="Normale"/>
    <w:rsid w:val="005E3A93"/>
    <w:pPr>
      <w:spacing w:before="100" w:beforeAutospacing="1" w:after="100" w:afterAutospacing="1"/>
    </w:pPr>
  </w:style>
  <w:style w:type="character" w:customStyle="1" w:styleId="Caption1">
    <w:name w:val="Caption1"/>
    <w:basedOn w:val="Carpredefinitoparagrafo"/>
    <w:rsid w:val="005E3A93"/>
  </w:style>
  <w:style w:type="character" w:customStyle="1" w:styleId="simple">
    <w:name w:val="simple"/>
    <w:basedOn w:val="Carpredefinitoparagrafo"/>
    <w:rsid w:val="005E3A93"/>
  </w:style>
  <w:style w:type="paragraph" w:customStyle="1" w:styleId="articlenote">
    <w:name w:val="articlenote"/>
    <w:basedOn w:val="Normale"/>
    <w:rsid w:val="005E3A93"/>
    <w:pPr>
      <w:spacing w:before="100" w:beforeAutospacing="1" w:after="100" w:afterAutospacing="1"/>
    </w:pPr>
  </w:style>
  <w:style w:type="paragraph" w:customStyle="1" w:styleId="citation">
    <w:name w:val="citation"/>
    <w:basedOn w:val="Normale"/>
    <w:rsid w:val="005E3A93"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3A9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3A93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CCB17D-3FCD-4B34-85BE-0508EEE19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7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etti</dc:creator>
  <cp:lastModifiedBy>Zanetti</cp:lastModifiedBy>
  <cp:revision>1</cp:revision>
  <dcterms:created xsi:type="dcterms:W3CDTF">2013-07-23T10:39:00Z</dcterms:created>
  <dcterms:modified xsi:type="dcterms:W3CDTF">2013-07-23T10:40:00Z</dcterms:modified>
</cp:coreProperties>
</file>